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C7146" w14:textId="77777777" w:rsidR="00A05050" w:rsidRDefault="00A05050"/>
    <w:p w14:paraId="44AA2D57" w14:textId="4E252D7F" w:rsidR="00A05050" w:rsidRDefault="00A05050" w:rsidP="00A05050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034F508F" wp14:editId="4CF6F798">
            <wp:simplePos x="0" y="0"/>
            <wp:positionH relativeFrom="column">
              <wp:posOffset>0</wp:posOffset>
            </wp:positionH>
            <wp:positionV relativeFrom="page">
              <wp:posOffset>1424940</wp:posOffset>
            </wp:positionV>
            <wp:extent cx="5145405" cy="6711950"/>
            <wp:effectExtent l="0" t="0" r="0" b="6350"/>
            <wp:wrapTopAndBottom/>
            <wp:docPr id="1451755448" name="Picture 1" descr="A close-up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755448" name="Picture 1" descr="A close-up of a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5405" cy="6711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6D67F0" w14:textId="77777777" w:rsidR="00A05050" w:rsidRDefault="00A05050" w:rsidP="00A05050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9A266BE" w14:textId="7962CD5D" w:rsidR="00A05050" w:rsidRPr="0060542C" w:rsidRDefault="00A05050" w:rsidP="00A05050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0542C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Pr="0060542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Fig</w:t>
      </w:r>
      <w:r w:rsidRPr="0060542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Experimental schema for entrainment and FACS procedure. (A) </w:t>
      </w:r>
      <w:r w:rsidRPr="0060542C">
        <w:rPr>
          <w:rFonts w:ascii="Arial" w:hAnsi="Arial" w:cs="Arial"/>
          <w:color w:val="000000" w:themeColor="text1"/>
          <w:sz w:val="22"/>
          <w:szCs w:val="22"/>
        </w:rPr>
        <w:t xml:space="preserve">Schema of </w:t>
      </w:r>
      <w:r w:rsidRPr="0060542C">
        <w:rPr>
          <w:rFonts w:ascii="Arial" w:hAnsi="Arial" w:cs="Arial"/>
          <w:i/>
          <w:iCs/>
          <w:color w:val="000000" w:themeColor="text1"/>
          <w:sz w:val="22"/>
          <w:szCs w:val="22"/>
        </w:rPr>
        <w:t>Drosophila</w:t>
      </w:r>
      <w:r w:rsidRPr="0060542C">
        <w:rPr>
          <w:rFonts w:ascii="Arial" w:hAnsi="Arial" w:cs="Arial"/>
          <w:color w:val="000000" w:themeColor="text1"/>
          <w:sz w:val="22"/>
          <w:szCs w:val="22"/>
        </w:rPr>
        <w:t xml:space="preserve"> clock neuron subgroups shown in a hemi-brain. (</w:t>
      </w:r>
      <w:r w:rsidRPr="0060542C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60542C">
        <w:rPr>
          <w:rFonts w:ascii="Arial" w:hAnsi="Arial" w:cs="Arial"/>
          <w:color w:val="000000" w:themeColor="text1"/>
          <w:sz w:val="22"/>
          <w:szCs w:val="22"/>
        </w:rPr>
        <w:t xml:space="preserve">) Behavior actogram of </w:t>
      </w:r>
      <w:r w:rsidRPr="0060542C">
        <w:rPr>
          <w:rFonts w:ascii="Arial" w:hAnsi="Arial" w:cs="Arial"/>
          <w:i/>
          <w:iCs/>
          <w:color w:val="000000" w:themeColor="text1"/>
          <w:sz w:val="22"/>
          <w:szCs w:val="22"/>
        </w:rPr>
        <w:t>Clk-</w:t>
      </w:r>
      <w:r w:rsidRPr="0060542C">
        <w:rPr>
          <w:rFonts w:ascii="Arial" w:hAnsi="Arial" w:cs="Arial"/>
          <w:i/>
          <w:iCs/>
          <w:color w:val="000000" w:themeColor="text1"/>
          <w:sz w:val="22"/>
          <w:szCs w:val="22"/>
        </w:rPr>
        <w:lastRenderedPageBreak/>
        <w:t>GAL4&gt;UAS-GFP-NLS</w:t>
      </w:r>
      <w:r w:rsidRPr="0060542C">
        <w:rPr>
          <w:rFonts w:ascii="Arial" w:hAnsi="Arial" w:cs="Arial"/>
          <w:color w:val="000000" w:themeColor="text1"/>
          <w:sz w:val="22"/>
          <w:szCs w:val="22"/>
        </w:rPr>
        <w:t xml:space="preserve"> flies. These flies were entrained to LD cycles (ZT0: lights on; ZT12: lights off) for 5 d and released into DD for 7 d. Averaged population locomotor-activity profiles of flies (n = 31) in LD and DD with rest-activity shown for two consecutive days in the same line. These flies display rhythmic behaviors with a period of 23.70 ± 0.05 h, with activity peaks around the time of lights on and lights off. (</w:t>
      </w:r>
      <w:r w:rsidRPr="0060542C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Pr="0060542C">
        <w:rPr>
          <w:rFonts w:ascii="Arial" w:hAnsi="Arial" w:cs="Arial"/>
          <w:color w:val="000000" w:themeColor="text1"/>
          <w:sz w:val="22"/>
          <w:szCs w:val="22"/>
        </w:rPr>
        <w:t xml:space="preserve">) Representative plots for the fluorescence activated cell sorting procedure. Left panel shows DAPI-forward scatter (FSC) plot for a typical dead-cell control. Right panel shows a representative DAPI-FSC plot for experiment samples. Typical cell viability is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80~90%</m:t>
        </m:r>
      </m:oMath>
      <w:r w:rsidRPr="0060542C">
        <w:rPr>
          <w:rFonts w:ascii="Arial" w:hAnsi="Arial" w:cs="Arial"/>
          <w:color w:val="000000" w:themeColor="text1"/>
          <w:sz w:val="22"/>
          <w:szCs w:val="22"/>
        </w:rPr>
        <w:t>. (</w:t>
      </w:r>
      <w:r w:rsidRPr="0060542C"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 w:rsidRPr="0060542C">
        <w:rPr>
          <w:rFonts w:ascii="Arial" w:hAnsi="Arial" w:cs="Arial"/>
          <w:color w:val="000000" w:themeColor="text1"/>
          <w:sz w:val="22"/>
          <w:szCs w:val="22"/>
        </w:rPr>
        <w:t xml:space="preserve">) Representative side scatter (SSC)-GFP plot where live (DAPI-) cells are gated by GFP fluorescence. GFP threshold for clock neurons is set based on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~0.1%</m:t>
        </m:r>
      </m:oMath>
      <w:r w:rsidRPr="0060542C">
        <w:rPr>
          <w:rFonts w:ascii="Arial" w:hAnsi="Arial" w:cs="Arial"/>
          <w:color w:val="000000" w:themeColor="text1"/>
          <w:sz w:val="22"/>
          <w:szCs w:val="22"/>
        </w:rPr>
        <w:t xml:space="preserve"> expected positive rate. Clock neurons show significantly higher GFP signal, typically &gt;10-fold compared to the GFP-negative population. Green line shows a representative GFP-gate setting. (</w:t>
      </w:r>
      <w:r w:rsidRPr="0060542C"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 w:rsidRPr="0060542C">
        <w:rPr>
          <w:rFonts w:ascii="Arial" w:hAnsi="Arial" w:cs="Arial"/>
          <w:color w:val="000000" w:themeColor="text1"/>
          <w:sz w:val="22"/>
          <w:szCs w:val="22"/>
        </w:rPr>
        <w:t xml:space="preserve">) Representative TSS enrichment score distribution showing clear signal enrichment immediately upstream of TSS. Enrichment score is computed using the </w:t>
      </w:r>
      <w:proofErr w:type="spellStart"/>
      <w:r w:rsidRPr="0060542C">
        <w:rPr>
          <w:rFonts w:ascii="Arial" w:hAnsi="Arial" w:cs="Arial"/>
          <w:color w:val="000000" w:themeColor="text1"/>
          <w:sz w:val="22"/>
          <w:szCs w:val="22"/>
        </w:rPr>
        <w:t>ATACseqQC</w:t>
      </w:r>
      <w:proofErr w:type="spellEnd"/>
      <w:r w:rsidRPr="0060542C">
        <w:rPr>
          <w:rFonts w:ascii="Arial" w:hAnsi="Arial" w:cs="Arial"/>
          <w:color w:val="000000" w:themeColor="text1"/>
          <w:sz w:val="22"/>
          <w:szCs w:val="22"/>
        </w:rPr>
        <w:t xml:space="preserve"> package.</w:t>
      </w:r>
    </w:p>
    <w:p w14:paraId="7C6C1335" w14:textId="0DB91376" w:rsidR="00A05050" w:rsidRDefault="00A05050"/>
    <w:p w14:paraId="352854D7" w14:textId="3214098D" w:rsidR="00A05050" w:rsidRDefault="00A05050"/>
    <w:p w14:paraId="0BA81055" w14:textId="51540E2E" w:rsidR="0050248D" w:rsidRDefault="0050248D"/>
    <w:sectPr w:rsidR="00502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711"/>
    <w:rsid w:val="000B44D5"/>
    <w:rsid w:val="000C586F"/>
    <w:rsid w:val="00104769"/>
    <w:rsid w:val="001B5D39"/>
    <w:rsid w:val="002713A7"/>
    <w:rsid w:val="002D3A18"/>
    <w:rsid w:val="003137D0"/>
    <w:rsid w:val="004136ED"/>
    <w:rsid w:val="004144B9"/>
    <w:rsid w:val="004B367D"/>
    <w:rsid w:val="0050248D"/>
    <w:rsid w:val="005465FB"/>
    <w:rsid w:val="005E673C"/>
    <w:rsid w:val="005E7E39"/>
    <w:rsid w:val="00617B10"/>
    <w:rsid w:val="00623CA2"/>
    <w:rsid w:val="0068590F"/>
    <w:rsid w:val="007C5B0B"/>
    <w:rsid w:val="008434DB"/>
    <w:rsid w:val="00857B27"/>
    <w:rsid w:val="008919DE"/>
    <w:rsid w:val="0089775B"/>
    <w:rsid w:val="009C1286"/>
    <w:rsid w:val="009F5E70"/>
    <w:rsid w:val="00A05050"/>
    <w:rsid w:val="00BE2A8C"/>
    <w:rsid w:val="00BE3711"/>
    <w:rsid w:val="00C728AF"/>
    <w:rsid w:val="00CC7248"/>
    <w:rsid w:val="00E0167F"/>
    <w:rsid w:val="00E37223"/>
    <w:rsid w:val="00E72047"/>
    <w:rsid w:val="00ED4196"/>
    <w:rsid w:val="00F30482"/>
    <w:rsid w:val="00F530AB"/>
    <w:rsid w:val="00F5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778CC"/>
  <w15:chartTrackingRefBased/>
  <w15:docId w15:val="{73620DC1-71D5-7B43-8E10-AA0A3C3F5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37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37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37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37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37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37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37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37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37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7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37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37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37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37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37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37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37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37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37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37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371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37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37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37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37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37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37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37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37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</dc:creator>
  <cp:keywords/>
  <dc:description/>
  <cp:lastModifiedBy>swathi</cp:lastModifiedBy>
  <cp:revision>2</cp:revision>
  <dcterms:created xsi:type="dcterms:W3CDTF">2024-05-17T12:15:00Z</dcterms:created>
  <dcterms:modified xsi:type="dcterms:W3CDTF">2024-05-17T12:27:00Z</dcterms:modified>
</cp:coreProperties>
</file>